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B42FF" w14:textId="3F45EDEB" w:rsidR="003C54C1" w:rsidRPr="00053059" w:rsidRDefault="003C54C1">
      <w:pPr>
        <w:rPr>
          <w:rFonts w:ascii="Times New Roman" w:hAnsi="Times New Roman" w:cs="Times New Roman"/>
        </w:rPr>
      </w:pPr>
      <w:r w:rsidRPr="00053059">
        <w:rPr>
          <w:rFonts w:ascii="Times New Roman" w:hAnsi="Times New Roman" w:cs="Times New Roman"/>
        </w:rPr>
        <w:t xml:space="preserve">Additional file </w:t>
      </w:r>
      <w:r w:rsidR="00E41F34">
        <w:rPr>
          <w:rFonts w:ascii="Times New Roman" w:hAnsi="Times New Roman" w:cs="Times New Roman"/>
        </w:rPr>
        <w:t>10</w:t>
      </w:r>
      <w:r w:rsidRPr="00053059">
        <w:rPr>
          <w:rFonts w:ascii="Times New Roman" w:hAnsi="Times New Roman" w:cs="Times New Roman"/>
        </w:rPr>
        <w:t>: Table S</w:t>
      </w:r>
      <w:r w:rsidR="00E41F34">
        <w:rPr>
          <w:rFonts w:ascii="Times New Roman" w:hAnsi="Times New Roman" w:cs="Times New Roman"/>
        </w:rPr>
        <w:t>10</w:t>
      </w:r>
      <w:r w:rsidRPr="00053059">
        <w:rPr>
          <w:rFonts w:ascii="Times New Roman" w:hAnsi="Times New Roman" w:cs="Times New Roman"/>
        </w:rPr>
        <w:t>. Sequences of 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53059" w:rsidRPr="00053059" w14:paraId="376BC419" w14:textId="77777777" w:rsidTr="00053059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3D005951" w14:textId="156534B9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516F570F" w14:textId="18DFC436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Primer Sequence (5′ to 3′)</w:t>
            </w:r>
          </w:p>
        </w:tc>
      </w:tr>
      <w:tr w:rsidR="00053059" w:rsidRPr="00053059" w14:paraId="5905ABD4" w14:textId="77777777" w:rsidTr="00053059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23A9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RPL7L1</w:t>
            </w:r>
            <w:r w:rsidRPr="00053059">
              <w:rPr>
                <w:rFonts w:ascii="Times New Roman" w:hAnsi="Times New Roman" w:cs="Times New Roman"/>
              </w:rPr>
              <w:t>(Caur.EVM.07745-RA)</w:t>
            </w:r>
          </w:p>
          <w:p w14:paraId="568DAED5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1478F94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S100A2</w:t>
            </w:r>
            <w:r w:rsidRPr="00053059">
              <w:rPr>
                <w:rFonts w:ascii="Times New Roman" w:hAnsi="Times New Roman" w:cs="Times New Roman"/>
              </w:rPr>
              <w:t>(Caur.EVM.28620-RA)</w:t>
            </w:r>
          </w:p>
          <w:p w14:paraId="7FFFA86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0DEB62B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GATA2</w:t>
            </w:r>
            <w:r w:rsidRPr="00053059">
              <w:rPr>
                <w:rFonts w:ascii="Times New Roman" w:hAnsi="Times New Roman" w:cs="Times New Roman"/>
              </w:rPr>
              <w:t>(Caur.EVM.36361-RA)</w:t>
            </w:r>
          </w:p>
          <w:p w14:paraId="1A35BE8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1AD9EFB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WNT3</w:t>
            </w:r>
            <w:r w:rsidRPr="00053059">
              <w:rPr>
                <w:rFonts w:ascii="Times New Roman" w:hAnsi="Times New Roman" w:cs="Times New Roman"/>
              </w:rPr>
              <w:t>(Caur.EVM.31139-RA)</w:t>
            </w:r>
          </w:p>
          <w:p w14:paraId="35CD462C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1F09DCE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MLANA</w:t>
            </w:r>
            <w:r w:rsidRPr="00053059">
              <w:rPr>
                <w:rFonts w:ascii="Times New Roman" w:hAnsi="Times New Roman" w:cs="Times New Roman"/>
              </w:rPr>
              <w:t>(Caur.EVM.37808-RA)</w:t>
            </w:r>
          </w:p>
          <w:p w14:paraId="586C585E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4F86EECE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COL4A5</w:t>
            </w:r>
            <w:r w:rsidRPr="00053059">
              <w:rPr>
                <w:rFonts w:ascii="Times New Roman" w:hAnsi="Times New Roman" w:cs="Times New Roman"/>
              </w:rPr>
              <w:t>(Caur.EVM.34835-RA)</w:t>
            </w:r>
          </w:p>
          <w:p w14:paraId="06843AD1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19D11F9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HLA-DOB(</w:t>
            </w:r>
            <w:r w:rsidRPr="00053059">
              <w:rPr>
                <w:rFonts w:ascii="Times New Roman" w:hAnsi="Times New Roman" w:cs="Times New Roman"/>
              </w:rPr>
              <w:t>Caur.EVM.24201-RA)</w:t>
            </w:r>
          </w:p>
          <w:p w14:paraId="06B4EDF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661B0DD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VIM(</w:t>
            </w:r>
            <w:r w:rsidRPr="00053059">
              <w:rPr>
                <w:rFonts w:ascii="Times New Roman" w:hAnsi="Times New Roman" w:cs="Times New Roman"/>
              </w:rPr>
              <w:t>Caur.EVM.30470-RA)</w:t>
            </w:r>
          </w:p>
          <w:p w14:paraId="36EE4EB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6F4E8E01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CCNB1IP1</w:t>
            </w:r>
            <w:r w:rsidRPr="00053059">
              <w:rPr>
                <w:rFonts w:ascii="Times New Roman" w:hAnsi="Times New Roman" w:cs="Times New Roman"/>
              </w:rPr>
              <w:t>(Caur.EVM.13868-RA)</w:t>
            </w:r>
          </w:p>
          <w:p w14:paraId="33AAC02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389AD23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NLRP3</w:t>
            </w:r>
            <w:r w:rsidRPr="00053059">
              <w:rPr>
                <w:rFonts w:ascii="Times New Roman" w:hAnsi="Times New Roman" w:cs="Times New Roman"/>
              </w:rPr>
              <w:t>(Caur.EVM.09543-RA)</w:t>
            </w:r>
          </w:p>
          <w:p w14:paraId="267F625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7FECA60D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MYC</w:t>
            </w:r>
            <w:r w:rsidRPr="00053059">
              <w:rPr>
                <w:rFonts w:ascii="Times New Roman" w:hAnsi="Times New Roman" w:cs="Times New Roman"/>
              </w:rPr>
              <w:t>(Caur.EVM.17341-RA)</w:t>
            </w:r>
          </w:p>
          <w:p w14:paraId="34AB49FE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2A42661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SOX2</w:t>
            </w:r>
            <w:r w:rsidRPr="00053059">
              <w:rPr>
                <w:rFonts w:ascii="Times New Roman" w:hAnsi="Times New Roman" w:cs="Times New Roman"/>
              </w:rPr>
              <w:t>(Caur.EVM.03022-RA)</w:t>
            </w:r>
          </w:p>
          <w:p w14:paraId="50548CB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56A790C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BMP2</w:t>
            </w:r>
            <w:r w:rsidRPr="00053059">
              <w:rPr>
                <w:rFonts w:ascii="Times New Roman" w:hAnsi="Times New Roman" w:cs="Times New Roman"/>
              </w:rPr>
              <w:t>(Caur.EVM.38198-RA)</w:t>
            </w:r>
          </w:p>
          <w:p w14:paraId="756976D5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6A00BC1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BMP4</w:t>
            </w:r>
            <w:r w:rsidRPr="00053059">
              <w:rPr>
                <w:rFonts w:ascii="Times New Roman" w:hAnsi="Times New Roman" w:cs="Times New Roman"/>
              </w:rPr>
              <w:t>(Caur.EVM.06347-RA)</w:t>
            </w:r>
          </w:p>
          <w:p w14:paraId="393CC22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6AF13F6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GATA4</w:t>
            </w:r>
            <w:r w:rsidRPr="00053059">
              <w:rPr>
                <w:rFonts w:ascii="Times New Roman" w:hAnsi="Times New Roman" w:cs="Times New Roman"/>
              </w:rPr>
              <w:t>(Caur.EVM.38286-RA)</w:t>
            </w:r>
          </w:p>
          <w:p w14:paraId="441A98E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4B68B63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PTEN(</w:t>
            </w:r>
            <w:r w:rsidRPr="00053059">
              <w:rPr>
                <w:rFonts w:ascii="Times New Roman" w:hAnsi="Times New Roman" w:cs="Times New Roman"/>
              </w:rPr>
              <w:t>Caur.EVM.11833-RA)</w:t>
            </w:r>
          </w:p>
          <w:p w14:paraId="0B22AC0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4C2E58C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TAL2</w:t>
            </w:r>
            <w:r w:rsidRPr="00053059">
              <w:rPr>
                <w:rFonts w:ascii="Times New Roman" w:hAnsi="Times New Roman" w:cs="Times New Roman"/>
              </w:rPr>
              <w:t>(Caur.EVM.22800-RA)</w:t>
            </w:r>
          </w:p>
          <w:p w14:paraId="29112BD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12CB33D1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SNRK2.4</w:t>
            </w:r>
            <w:r w:rsidRPr="00053059">
              <w:rPr>
                <w:rFonts w:ascii="Times New Roman" w:hAnsi="Times New Roman" w:cs="Times New Roman"/>
              </w:rPr>
              <w:t>(Caur.EVM.17139-RA)</w:t>
            </w:r>
          </w:p>
          <w:p w14:paraId="188F9D9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589C5F7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CGEF-1</w:t>
            </w:r>
            <w:r w:rsidRPr="00053059">
              <w:rPr>
                <w:rFonts w:ascii="Times New Roman" w:hAnsi="Times New Roman" w:cs="Times New Roman"/>
              </w:rPr>
              <w:t>(Caur.EVM.36741-RA)</w:t>
            </w:r>
          </w:p>
          <w:p w14:paraId="02078DB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76D4300B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IL1RAPL1</w:t>
            </w:r>
            <w:r w:rsidRPr="00053059">
              <w:rPr>
                <w:rFonts w:ascii="Times New Roman" w:hAnsi="Times New Roman" w:cs="Times New Roman"/>
              </w:rPr>
              <w:t>(Caur.EVM.11842-RA)</w:t>
            </w:r>
          </w:p>
          <w:p w14:paraId="4544074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3C4ED144" w14:textId="5DD88503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ESM1</w:t>
            </w:r>
            <w:r w:rsidRPr="00053059">
              <w:rPr>
                <w:rFonts w:ascii="Times New Roman" w:hAnsi="Times New Roman" w:cs="Times New Roman"/>
              </w:rPr>
              <w:t>(Caur.EVM.11853-RA)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BDFCD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ATGCCACCACCAAAGAAC</w:t>
            </w:r>
          </w:p>
          <w:p w14:paraId="1A156CB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GCAACATAGGGCTCCACA</w:t>
            </w:r>
          </w:p>
          <w:p w14:paraId="42F7F5D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GACTCTAACCCAGCCAAAC</w:t>
            </w:r>
          </w:p>
          <w:p w14:paraId="3D9EA7F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GTCTCCTCGCAAAGCA</w:t>
            </w:r>
          </w:p>
          <w:p w14:paraId="0A9DD84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GTAAGGGACGCTGGGAAGT</w:t>
            </w:r>
          </w:p>
          <w:p w14:paraId="647E6B0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CGCCACAGAGGAGTTGATG</w:t>
            </w:r>
          </w:p>
          <w:p w14:paraId="60DC48C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AATGTGCGGCTGTGACTC</w:t>
            </w:r>
          </w:p>
          <w:p w14:paraId="7DE0C95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AGGTCTCGTTCTGTGGG</w:t>
            </w:r>
          </w:p>
          <w:p w14:paraId="339900A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CTGGGCTGCTGGTATTA</w:t>
            </w:r>
          </w:p>
          <w:p w14:paraId="0FBAA57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CTGTGCTGACCCGCTTT</w:t>
            </w:r>
          </w:p>
          <w:p w14:paraId="066A92D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ATTGCCACCTCCTTGTT</w:t>
            </w:r>
          </w:p>
          <w:p w14:paraId="418EDB1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GAATGCGACTTTGCTTGG</w:t>
            </w:r>
          </w:p>
          <w:p w14:paraId="20784E5D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CTTCAATAAAGTCGTGGAT</w:t>
            </w:r>
          </w:p>
          <w:p w14:paraId="4262F81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CGGACTGAGCATTAGG</w:t>
            </w:r>
          </w:p>
          <w:p w14:paraId="69D3531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TGAACTCGCCTTCCTAAA</w:t>
            </w:r>
          </w:p>
          <w:p w14:paraId="6B271B3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ATTGGACTCCTGCTTGG</w:t>
            </w:r>
          </w:p>
          <w:p w14:paraId="564C6EA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AAAGTTGAGTGGGTTTGCG</w:t>
            </w:r>
          </w:p>
          <w:p w14:paraId="4D3E4D7E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TGTATTGCTCTGAGGGTG</w:t>
            </w:r>
          </w:p>
          <w:p w14:paraId="6A2FBD8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AAAGGACCTACTTATTGC</w:t>
            </w:r>
          </w:p>
          <w:p w14:paraId="4486CD51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AGATTACACTCTGCCACT</w:t>
            </w:r>
          </w:p>
          <w:p w14:paraId="027F7E2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GATGCCTGGTTGCTTAT</w:t>
            </w:r>
          </w:p>
          <w:p w14:paraId="7016B2CB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GTCCGTGCTGCTGGTTAT</w:t>
            </w:r>
          </w:p>
          <w:p w14:paraId="31D60AC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AACTCTTCGGGAAACAACC</w:t>
            </w:r>
          </w:p>
          <w:p w14:paraId="7B68A74B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GGGCATAACTGTCCATCCT</w:t>
            </w:r>
          </w:p>
          <w:p w14:paraId="78E6E61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CAAGGAGCACTATGGGAAAG</w:t>
            </w:r>
          </w:p>
          <w:p w14:paraId="4D173975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GGCAGGAACGGATGTAAG</w:t>
            </w:r>
          </w:p>
          <w:p w14:paraId="0F0423A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AATGCCGATGGTCCTTT</w:t>
            </w:r>
          </w:p>
          <w:p w14:paraId="2CD7C76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CCTCCTCTGGGATGCTG</w:t>
            </w:r>
          </w:p>
          <w:p w14:paraId="6D0AAF0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ACGGGTTGGTTTGTCCTG</w:t>
            </w:r>
          </w:p>
          <w:p w14:paraId="4DE9D19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ACTGATGCTCGCTGGTTCT</w:t>
            </w:r>
          </w:p>
          <w:p w14:paraId="1E19BE0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ATGATGTAGTGCGATTC</w:t>
            </w:r>
          </w:p>
          <w:p w14:paraId="5C9D0E21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TTACTCCCTTCTTGTCT</w:t>
            </w:r>
          </w:p>
          <w:p w14:paraId="1033E92C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CGGAAACTCATCCCCACA</w:t>
            </w:r>
          </w:p>
          <w:p w14:paraId="3285070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CCAGCAGAGTCACCAAGA</w:t>
            </w:r>
          </w:p>
          <w:p w14:paraId="346AE99D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GATTCGGCTCCGTCTTT</w:t>
            </w:r>
          </w:p>
          <w:p w14:paraId="0490F89E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CAGGGTCTCCGTGTTGA</w:t>
            </w:r>
          </w:p>
          <w:p w14:paraId="489E6AF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ACATCAGTCAGGGTTTG</w:t>
            </w:r>
          </w:p>
          <w:p w14:paraId="0079531B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ACATCATCCTTGCCACA</w:t>
            </w:r>
          </w:p>
          <w:p w14:paraId="4975E51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AGGTTTGGGAGCCATTCT</w:t>
            </w:r>
          </w:p>
          <w:p w14:paraId="4AE2524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CCACTTCCTGGTAGTTCAT</w:t>
            </w:r>
          </w:p>
          <w:p w14:paraId="677AAE6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AGGTCTCGTTCTGTGGG</w:t>
            </w:r>
          </w:p>
          <w:p w14:paraId="36BF03E8" w14:textId="68818BFE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GCATCCGCAGTCATCCTG</w:t>
            </w:r>
          </w:p>
        </w:tc>
      </w:tr>
      <w:tr w:rsidR="00053059" w:rsidRPr="00053059" w14:paraId="2C602410" w14:textId="77777777" w:rsidTr="00053059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DC7F8" w14:textId="24D6E444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lastRenderedPageBreak/>
              <w:t>Gene name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D5AC5" w14:textId="037DD8CB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Primer Sequence (5′ to 3′)</w:t>
            </w:r>
          </w:p>
        </w:tc>
      </w:tr>
      <w:tr w:rsidR="00053059" w:rsidRPr="00053059" w14:paraId="2F98D545" w14:textId="77777777" w:rsidTr="00053059"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60205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HYAL1</w:t>
            </w:r>
            <w:r w:rsidRPr="00053059">
              <w:rPr>
                <w:rFonts w:ascii="Times New Roman" w:hAnsi="Times New Roman" w:cs="Times New Roman"/>
              </w:rPr>
              <w:t>(Caur.EVM.06470-RA)</w:t>
            </w:r>
          </w:p>
          <w:p w14:paraId="49C8693C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287A007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RIMS4</w:t>
            </w:r>
            <w:r w:rsidRPr="00053059">
              <w:rPr>
                <w:rFonts w:ascii="Times New Roman" w:hAnsi="Times New Roman" w:cs="Times New Roman"/>
              </w:rPr>
              <w:t>(Caur.EVM.06490-RA)</w:t>
            </w:r>
          </w:p>
          <w:p w14:paraId="6B70644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51C4584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DDC</w:t>
            </w:r>
            <w:r w:rsidRPr="00053059">
              <w:rPr>
                <w:rFonts w:ascii="Times New Roman" w:hAnsi="Times New Roman" w:cs="Times New Roman"/>
              </w:rPr>
              <w:t>(Caur.EVM.18965-RA)</w:t>
            </w:r>
          </w:p>
          <w:p w14:paraId="747B7D1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407C0C9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TAC1</w:t>
            </w:r>
            <w:r w:rsidRPr="00053059">
              <w:rPr>
                <w:rFonts w:ascii="Times New Roman" w:hAnsi="Times New Roman" w:cs="Times New Roman"/>
              </w:rPr>
              <w:t>(Caur.EVM.20101-RA)</w:t>
            </w:r>
          </w:p>
          <w:p w14:paraId="71FBE04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66D82BC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SATB1</w:t>
            </w:r>
            <w:r w:rsidRPr="00053059">
              <w:rPr>
                <w:rFonts w:ascii="Times New Roman" w:hAnsi="Times New Roman" w:cs="Times New Roman"/>
              </w:rPr>
              <w:t>(Caur.EVM.15869-RA)</w:t>
            </w:r>
          </w:p>
          <w:p w14:paraId="0E147AC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42B756C6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TP53</w:t>
            </w:r>
            <w:r w:rsidRPr="00053059">
              <w:rPr>
                <w:rFonts w:ascii="Times New Roman" w:hAnsi="Times New Roman" w:cs="Times New Roman"/>
              </w:rPr>
              <w:t>(Caur.EVM.34661-RA)</w:t>
            </w:r>
          </w:p>
          <w:p w14:paraId="0E88B70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3C07833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FGF2</w:t>
            </w:r>
            <w:r w:rsidRPr="00053059">
              <w:rPr>
                <w:rFonts w:ascii="Times New Roman" w:hAnsi="Times New Roman" w:cs="Times New Roman"/>
              </w:rPr>
              <w:t>(Caur.EVM.02939-RA)</w:t>
            </w:r>
          </w:p>
          <w:p w14:paraId="0D2D4F90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</w:p>
          <w:p w14:paraId="7F54543F" w14:textId="766974EC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3059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E1D62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TCCTGCTCTGGAGATGAA</w:t>
            </w:r>
          </w:p>
          <w:p w14:paraId="5DB9DFA3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TCCTGGCGTAGGTAAAG</w:t>
            </w:r>
          </w:p>
          <w:p w14:paraId="3EC5626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TCGGAGGGAAATCTGAAC</w:t>
            </w:r>
          </w:p>
          <w:p w14:paraId="355D02BA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GTCTGCCCACAAACTGA</w:t>
            </w:r>
          </w:p>
          <w:p w14:paraId="4C3E7655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CTCATAAATGGCTCCTG</w:t>
            </w:r>
          </w:p>
          <w:p w14:paraId="134E6FC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AACAAACTTGCCTACC</w:t>
            </w:r>
          </w:p>
          <w:p w14:paraId="4322D10D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CGACCTCATCAGTTCAT</w:t>
            </w:r>
          </w:p>
          <w:p w14:paraId="29BABC8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CCGACCTCATCAGTTCAT</w:t>
            </w:r>
          </w:p>
          <w:p w14:paraId="7BE095C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CTGCGGTGCCAGTGATT</w:t>
            </w:r>
          </w:p>
          <w:p w14:paraId="71E01A8F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CCGTTGGTCCCGTCTT</w:t>
            </w:r>
          </w:p>
          <w:p w14:paraId="3D67E399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TTACTCCTATTGCTGTCA</w:t>
            </w:r>
          </w:p>
          <w:p w14:paraId="559343F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ATCTTTCCTTACCCTTC</w:t>
            </w:r>
          </w:p>
          <w:p w14:paraId="0DA33D57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CAGGGTTCTGATCCGTGGGT</w:t>
            </w:r>
          </w:p>
          <w:p w14:paraId="4A74E794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TCCGCCGTTCGGTGTTTT</w:t>
            </w:r>
          </w:p>
          <w:p w14:paraId="01E502B8" w14:textId="77777777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F: GCCCTGCCCCATGCCATCCT</w:t>
            </w:r>
          </w:p>
          <w:p w14:paraId="6130FE4E" w14:textId="49A5FA2D" w:rsidR="00053059" w:rsidRPr="00053059" w:rsidRDefault="00053059" w:rsidP="004601B9">
            <w:pPr>
              <w:jc w:val="center"/>
              <w:rPr>
                <w:rFonts w:ascii="Times New Roman" w:hAnsi="Times New Roman" w:cs="Times New Roman"/>
              </w:rPr>
            </w:pPr>
            <w:r w:rsidRPr="00053059">
              <w:rPr>
                <w:rFonts w:ascii="Times New Roman" w:hAnsi="Times New Roman" w:cs="Times New Roman"/>
              </w:rPr>
              <w:t>R: AGTGCCCATCTCCTGCTCGA</w:t>
            </w:r>
          </w:p>
        </w:tc>
      </w:tr>
    </w:tbl>
    <w:p w14:paraId="09D3908D" w14:textId="513B3E2E" w:rsidR="008F7823" w:rsidRPr="00053059" w:rsidRDefault="008F7823" w:rsidP="004601B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F7823" w:rsidRPr="00053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B53BC" w14:textId="77777777" w:rsidR="008C57AA" w:rsidRDefault="008C57AA" w:rsidP="003838E9">
      <w:r>
        <w:separator/>
      </w:r>
    </w:p>
  </w:endnote>
  <w:endnote w:type="continuationSeparator" w:id="0">
    <w:p w14:paraId="0F46DD8C" w14:textId="77777777" w:rsidR="008C57AA" w:rsidRDefault="008C57AA" w:rsidP="00383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EA49A" w14:textId="77777777" w:rsidR="008C57AA" w:rsidRDefault="008C57AA" w:rsidP="003838E9">
      <w:r>
        <w:separator/>
      </w:r>
    </w:p>
  </w:footnote>
  <w:footnote w:type="continuationSeparator" w:id="0">
    <w:p w14:paraId="74EFD735" w14:textId="77777777" w:rsidR="008C57AA" w:rsidRDefault="008C57AA" w:rsidP="00383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713"/>
    <w:rsid w:val="00004B8E"/>
    <w:rsid w:val="00037C4D"/>
    <w:rsid w:val="00053059"/>
    <w:rsid w:val="00092C41"/>
    <w:rsid w:val="00095C92"/>
    <w:rsid w:val="00126BCC"/>
    <w:rsid w:val="002377FE"/>
    <w:rsid w:val="003838E9"/>
    <w:rsid w:val="003C54C1"/>
    <w:rsid w:val="004601B9"/>
    <w:rsid w:val="004747C1"/>
    <w:rsid w:val="00485FE6"/>
    <w:rsid w:val="00643DDF"/>
    <w:rsid w:val="00682ADD"/>
    <w:rsid w:val="0069012C"/>
    <w:rsid w:val="00732AE7"/>
    <w:rsid w:val="00734A90"/>
    <w:rsid w:val="007E45D0"/>
    <w:rsid w:val="00864311"/>
    <w:rsid w:val="008A117B"/>
    <w:rsid w:val="008C57AA"/>
    <w:rsid w:val="008F7823"/>
    <w:rsid w:val="00A87365"/>
    <w:rsid w:val="00DB6997"/>
    <w:rsid w:val="00E41F34"/>
    <w:rsid w:val="00F05E56"/>
    <w:rsid w:val="00F10D0E"/>
    <w:rsid w:val="00F20713"/>
    <w:rsid w:val="00F9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82AD9"/>
  <w15:chartTrackingRefBased/>
  <w15:docId w15:val="{5C2C4E92-40F5-4ECF-A9B3-B78128E3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8E9"/>
    <w:rPr>
      <w:sz w:val="18"/>
      <w:szCs w:val="18"/>
    </w:rPr>
  </w:style>
  <w:style w:type="table" w:styleId="a7">
    <w:name w:val="Table Grid"/>
    <w:basedOn w:val="a1"/>
    <w:uiPriority w:val="39"/>
    <w:rsid w:val="00383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重庆</dc:creator>
  <cp:keywords/>
  <dc:description/>
  <cp:lastModifiedBy>admin</cp:lastModifiedBy>
  <cp:revision>18</cp:revision>
  <dcterms:created xsi:type="dcterms:W3CDTF">2021-01-09T11:49:00Z</dcterms:created>
  <dcterms:modified xsi:type="dcterms:W3CDTF">2021-05-14T11:38:00Z</dcterms:modified>
</cp:coreProperties>
</file>